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D2717" w14:textId="5260BACD" w:rsidR="00771A8C" w:rsidRDefault="00771A8C" w:rsidP="00771A8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11540A">
        <w:rPr>
          <w:rFonts w:ascii="Times New Roman" w:hAnsi="Times New Roman" w:cs="Times New Roman"/>
          <w:b/>
        </w:rPr>
        <w:t>Supplementary Table 1. Interaction analysis for mean heart rate and each var</w:t>
      </w:r>
      <w:r>
        <w:rPr>
          <w:rFonts w:ascii="Times New Roman" w:hAnsi="Times New Roman" w:cs="Times New Roman"/>
          <w:b/>
        </w:rPr>
        <w:t>iable (for all-cause mortality)</w:t>
      </w:r>
    </w:p>
    <w:p w14:paraId="651883CD" w14:textId="66719710" w:rsidR="005C7B99" w:rsidRPr="00771A8C" w:rsidRDefault="005C7B99">
      <w:pPr>
        <w:rPr>
          <w:rFonts w:ascii="Times New Roman" w:hAnsi="Times New Roman" w:cs="Times New Roman"/>
        </w:rPr>
      </w:pPr>
    </w:p>
    <w:tbl>
      <w:tblPr>
        <w:tblW w:w="39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16"/>
        <w:gridCol w:w="1296"/>
      </w:tblGrid>
      <w:tr w:rsidR="00341147" w:rsidRPr="00341147" w14:paraId="3AA4BEBD" w14:textId="77777777" w:rsidTr="00341147">
        <w:trPr>
          <w:trHeight w:val="330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823F3" w14:textId="77777777" w:rsidR="00341147" w:rsidRPr="00341147" w:rsidRDefault="00341147" w:rsidP="0034114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E90E" w14:textId="77777777" w:rsidR="00341147" w:rsidRPr="00341147" w:rsidRDefault="00341147" w:rsidP="00341147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value</w:t>
            </w:r>
          </w:p>
        </w:tc>
      </w:tr>
      <w:tr w:rsidR="00341147" w:rsidRPr="00341147" w14:paraId="011D0E28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62DDA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9F232" w14:textId="7ACFDAB5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434CC022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4CB88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0F750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29 </w:t>
            </w:r>
          </w:p>
        </w:tc>
      </w:tr>
      <w:tr w:rsidR="00341147" w:rsidRPr="00341147" w14:paraId="00FADA5F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3ACCB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NIH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8DCC8" w14:textId="74DC11D0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0177C304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2FB3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T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AC0EB" w14:textId="710DC799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3F7B2EBC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11ECB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74BFD" w14:textId="361C5D97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5E83044E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CA5A8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0330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04 </w:t>
            </w:r>
          </w:p>
        </w:tc>
      </w:tr>
      <w:tr w:rsidR="00341147" w:rsidRPr="00341147" w14:paraId="0ECC0DE2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90331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6D5C" w14:textId="0B1D74F4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08644BB2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D5811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H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6129" w14:textId="4EEA6E8E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19400177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8B16D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istory of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B5A31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5 </w:t>
            </w:r>
          </w:p>
        </w:tc>
      </w:tr>
      <w:tr w:rsidR="00341147" w:rsidRPr="00341147" w14:paraId="2F157E81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E8C7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FD1F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65 </w:t>
            </w:r>
          </w:p>
        </w:tc>
      </w:tr>
      <w:tr w:rsidR="00341147" w:rsidRPr="00341147" w14:paraId="5A7C40BC" w14:textId="77777777" w:rsidTr="00341147">
        <w:trPr>
          <w:trHeight w:val="34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F872" w14:textId="6C586062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eta blocking agent us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22899" w14:textId="241F71B8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383DC10B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C4D40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C921B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84 </w:t>
            </w:r>
          </w:p>
        </w:tc>
      </w:tr>
      <w:tr w:rsidR="00341147" w:rsidRPr="00341147" w14:paraId="1D03BBB9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956B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Total cholesterol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7FC37" w14:textId="5E2637D2" w:rsidR="00341147" w:rsidRPr="00341147" w:rsidRDefault="00970E4E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  <w:r w:rsidR="00341147"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</w:t>
            </w:r>
          </w:p>
        </w:tc>
      </w:tr>
      <w:tr w:rsidR="00341147" w:rsidRPr="00341147" w14:paraId="39696F63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577B5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Triglycerid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E29E2" w14:textId="08DCFB1A" w:rsidR="00341147" w:rsidRPr="00341147" w:rsidRDefault="00970E4E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  <w:r w:rsidR="00341147"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7</w:t>
            </w:r>
          </w:p>
        </w:tc>
      </w:tr>
      <w:tr w:rsidR="00341147" w:rsidRPr="00341147" w14:paraId="493E1906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2E9DB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KD st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23593" w14:textId="5699F2AF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5A93CE05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2E61A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25500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05 </w:t>
            </w:r>
          </w:p>
        </w:tc>
      </w:tr>
      <w:tr w:rsidR="00341147" w:rsidRPr="00341147" w14:paraId="52D377BF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7ABE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bA1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8BE90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01 </w:t>
            </w:r>
          </w:p>
        </w:tc>
      </w:tr>
      <w:tr w:rsidR="00341147" w:rsidRPr="00341147" w14:paraId="55810218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5C7A3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SB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6540" w14:textId="78FD24F0" w:rsidR="00341147" w:rsidRPr="00341147" w:rsidRDefault="00341147" w:rsidP="00970E4E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</w:t>
            </w:r>
            <w:r w:rsidR="00970E4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341147" w:rsidRPr="00341147" w14:paraId="11001779" w14:textId="77777777" w:rsidTr="00341147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A3540" w14:textId="77777777" w:rsidR="00341147" w:rsidRPr="00341147" w:rsidRDefault="00341147" w:rsidP="003411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DB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9AC9F" w14:textId="77777777" w:rsidR="00341147" w:rsidRPr="00341147" w:rsidRDefault="00341147" w:rsidP="00341147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4114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55 </w:t>
            </w:r>
          </w:p>
        </w:tc>
      </w:tr>
    </w:tbl>
    <w:p w14:paraId="49B96011" w14:textId="26F000DC" w:rsidR="00D51A29" w:rsidRDefault="00D51A29">
      <w:pPr>
        <w:rPr>
          <w:rFonts w:ascii="Times New Roman" w:hAnsi="Times New Roman" w:cs="Times New Roman"/>
        </w:rPr>
      </w:pPr>
    </w:p>
    <w:p w14:paraId="095C21FE" w14:textId="12083D1D" w:rsidR="00771A8C" w:rsidRPr="002370B6" w:rsidRDefault="00771A8C" w:rsidP="00771A8C">
      <w:pPr>
        <w:jc w:val="both"/>
        <w:rPr>
          <w:rFonts w:ascii="Times New Roman" w:hAnsi="Times New Roman" w:cs="Times New Roman"/>
        </w:rPr>
      </w:pPr>
      <w:r w:rsidRPr="00337F5D">
        <w:rPr>
          <w:rFonts w:ascii="Times New Roman" w:hAnsi="Times New Roman" w:cs="Times New Roman"/>
        </w:rPr>
        <w:t xml:space="preserve">The </w:t>
      </w:r>
      <w:r w:rsidRPr="00337F5D">
        <w:rPr>
          <w:rFonts w:ascii="Times New Roman" w:hAnsi="Times New Roman" w:cs="Times New Roman"/>
          <w:i/>
          <w:iCs/>
        </w:rPr>
        <w:t>p</w:t>
      </w:r>
      <w:r w:rsidRPr="00337F5D">
        <w:rPr>
          <w:rFonts w:ascii="Times New Roman" w:hAnsi="Times New Roman" w:cs="Times New Roman"/>
        </w:rPr>
        <w:t>-values were estimated by Cox regression model including main effects and 2-factor interaction of mean heart rate and each variable.</w:t>
      </w:r>
      <w:r>
        <w:rPr>
          <w:rFonts w:ascii="Times New Roman" w:hAnsi="Times New Roman" w:cs="Times New Roman"/>
        </w:rPr>
        <w:t xml:space="preserve"> </w:t>
      </w:r>
      <w:r w:rsidRPr="002370B6">
        <w:rPr>
          <w:rFonts w:ascii="Times New Roman" w:hAnsi="Times New Roman" w:cs="Times New Roman"/>
        </w:rPr>
        <w:t>Abbreviations: eNIHSS, estimated National Institute of Health Stroke Scale; HTN, hypertension; DM, diabetes mellitus; AF, atrial fibrillation; CHF, congestive heart failure; BMI, body mass index; CKD, chronic kidney disease; ALT, alanine aminotransferase; HbA1c, glycated hemoglobin; SBP, systolic blood pressure; DBP, diastolic blood pressure.</w:t>
      </w:r>
    </w:p>
    <w:p w14:paraId="605DCBB1" w14:textId="77777777" w:rsidR="00771A8C" w:rsidRPr="00771A8C" w:rsidRDefault="00771A8C">
      <w:pPr>
        <w:rPr>
          <w:rFonts w:ascii="Times New Roman" w:hAnsi="Times New Roman" w:cs="Times New Roman"/>
        </w:rPr>
      </w:pPr>
    </w:p>
    <w:sectPr w:rsidR="00771A8C" w:rsidRPr="00771A8C" w:rsidSect="00D51A2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957"/>
    <w:rsid w:val="00337F5D"/>
    <w:rsid w:val="00341147"/>
    <w:rsid w:val="004317A9"/>
    <w:rsid w:val="004E3FC9"/>
    <w:rsid w:val="00534DDE"/>
    <w:rsid w:val="005C7B99"/>
    <w:rsid w:val="00661EA2"/>
    <w:rsid w:val="00771A8C"/>
    <w:rsid w:val="00842957"/>
    <w:rsid w:val="00970E4E"/>
    <w:rsid w:val="00D32741"/>
    <w:rsid w:val="00D51A29"/>
    <w:rsid w:val="00F11377"/>
    <w:rsid w:val="00F9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BFD6F"/>
  <w15:chartTrackingRefBased/>
  <w15:docId w15:val="{4DB05C24-E762-4155-98A5-90BAF99D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rpaga Sankari S.</cp:lastModifiedBy>
  <cp:revision>2</cp:revision>
  <dcterms:created xsi:type="dcterms:W3CDTF">2021-10-18T01:22:00Z</dcterms:created>
  <dcterms:modified xsi:type="dcterms:W3CDTF">2021-10-18T01:22:00Z</dcterms:modified>
</cp:coreProperties>
</file>